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5C2D5" w14:textId="77777777" w:rsidR="008C085C" w:rsidRPr="002B1A7D" w:rsidRDefault="008C085C" w:rsidP="001F2D69">
      <w:pPr>
        <w:pStyle w:val="Caption"/>
        <w:keepNext/>
        <w:outlineLvl w:val="0"/>
        <w:rPr>
          <w:b/>
          <w:bCs/>
          <w:i w:val="0"/>
          <w:iCs w:val="0"/>
          <w:color w:val="000000"/>
          <w:sz w:val="22"/>
          <w:szCs w:val="22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2B1A7D">
        <w:rPr>
          <w:b/>
          <w:bCs/>
          <w:i w:val="0"/>
          <w:iCs w:val="0"/>
          <w:color w:val="000000"/>
          <w:sz w:val="22"/>
          <w:szCs w:val="22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Supplementary file</w:t>
      </w:r>
    </w:p>
    <w:p w14:paraId="31002CA3" w14:textId="77777777" w:rsidR="008C085C" w:rsidRPr="002B1A7D" w:rsidRDefault="008C085C" w:rsidP="008C085C">
      <w:pPr>
        <w:pStyle w:val="Caption"/>
        <w:keepNext/>
        <w:rPr>
          <w:b/>
          <w:bCs/>
          <w:i w:val="0"/>
          <w:iCs w:val="0"/>
          <w:color w:val="000000"/>
          <w:sz w:val="22"/>
          <w:szCs w:val="22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15735" w:type="dxa"/>
        <w:tblInd w:w="-856" w:type="dxa"/>
        <w:shd w:val="clear" w:color="auto" w:fill="CDD4E9"/>
        <w:tblLayout w:type="fixed"/>
        <w:tblLook w:val="0420" w:firstRow="1" w:lastRow="0" w:firstColumn="0" w:lastColumn="0" w:noHBand="0" w:noVBand="1"/>
      </w:tblPr>
      <w:tblGrid>
        <w:gridCol w:w="6947"/>
        <w:gridCol w:w="992"/>
        <w:gridCol w:w="1276"/>
        <w:gridCol w:w="3827"/>
        <w:gridCol w:w="1276"/>
        <w:gridCol w:w="1417"/>
      </w:tblGrid>
      <w:tr w:rsidR="008C085C" w:rsidRPr="002B1A7D" w14:paraId="23DF2EF3" w14:textId="77777777" w:rsidTr="006A04F9">
        <w:trPr>
          <w:trHeight w:val="761"/>
        </w:trPr>
        <w:tc>
          <w:tcPr>
            <w:tcW w:w="15735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E8E67" w14:textId="573E65A4" w:rsidR="008C085C" w:rsidRPr="002B1A7D" w:rsidRDefault="008C085C" w:rsidP="006A04F9">
            <w:pPr>
              <w:pStyle w:val="Body"/>
              <w:spacing w:line="36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Table </w:t>
            </w:r>
            <w:r w:rsidR="00421514">
              <w:rPr>
                <w:rFonts w:cs="Times New Roman"/>
                <w:b/>
                <w:bCs/>
                <w:sz w:val="22"/>
                <w:szCs w:val="22"/>
                <w:lang w:val="en-GB"/>
              </w:rPr>
              <w:t>1</w:t>
            </w:r>
            <w:r w:rsidRPr="002B1A7D">
              <w:rPr>
                <w:rFonts w:cs="Times New Roman"/>
                <w:b/>
                <w:bCs/>
                <w:sz w:val="22"/>
                <w:szCs w:val="22"/>
                <w:lang w:val="en-GB"/>
              </w:rPr>
              <w:t>: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</w:p>
          <w:p w14:paraId="2719CD21" w14:textId="77777777" w:rsidR="008C085C" w:rsidRPr="002B1A7D" w:rsidRDefault="008C085C" w:rsidP="006A04F9">
            <w:pPr>
              <w:pStyle w:val="Body"/>
              <w:spacing w:line="36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  <w:t>Theoretical Domains Framework Survey</w:t>
            </w:r>
          </w:p>
        </w:tc>
      </w:tr>
      <w:tr w:rsidR="008C085C" w:rsidRPr="002B1A7D" w14:paraId="6305D3D8" w14:textId="77777777" w:rsidTr="006A04F9">
        <w:trPr>
          <w:trHeight w:val="300"/>
        </w:trPr>
        <w:tc>
          <w:tcPr>
            <w:tcW w:w="694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8F073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u w:val="single"/>
                <w:lang w:val="en-GB"/>
              </w:rPr>
              <w:t>Question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D5342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u w:val="single"/>
                <w:lang w:val="en-GB"/>
              </w:rPr>
              <w:t>Statement Score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FB888" w14:textId="77777777" w:rsidR="008C085C" w:rsidRPr="002B1A7D" w:rsidRDefault="008C085C" w:rsidP="006A04F9">
            <w:pPr>
              <w:pStyle w:val="Body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Domain </w:t>
            </w:r>
          </w:p>
          <w:p w14:paraId="13572408" w14:textId="77777777" w:rsidR="008C085C" w:rsidRPr="002B1A7D" w:rsidRDefault="008C085C" w:rsidP="006A04F9">
            <w:pPr>
              <w:pStyle w:val="Body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Reliability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E0C98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u w:val="single"/>
                <w:lang w:val="en-GB"/>
              </w:rPr>
              <w:t>Domain Score</w:t>
            </w:r>
          </w:p>
        </w:tc>
      </w:tr>
      <w:tr w:rsidR="008C085C" w:rsidRPr="002B1A7D" w14:paraId="03F8E44D" w14:textId="77777777" w:rsidTr="006A04F9">
        <w:trPr>
          <w:trHeight w:val="145"/>
        </w:trPr>
        <w:tc>
          <w:tcPr>
            <w:tcW w:w="69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9D013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5D0CA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u w:val="single"/>
                <w:lang w:val="en-GB"/>
              </w:rPr>
              <w:t>Mean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79573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u w:val="single"/>
                <w:lang w:val="en-GB"/>
              </w:rPr>
              <w:t>SD</w:t>
            </w:r>
          </w:p>
        </w:tc>
        <w:tc>
          <w:tcPr>
            <w:tcW w:w="3827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14:paraId="34DD1BDE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2EB3E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u w:val="single"/>
                <w:lang w:val="en-GB"/>
              </w:rPr>
              <w:t>Me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769F6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u w:val="single"/>
                <w:lang w:val="en-GB"/>
              </w:rPr>
              <w:t>SD</w:t>
            </w:r>
          </w:p>
        </w:tc>
      </w:tr>
      <w:tr w:rsidR="008C085C" w:rsidRPr="002B1A7D" w14:paraId="705E2ED3" w14:textId="77777777" w:rsidTr="006A04F9">
        <w:trPr>
          <w:trHeight w:val="51"/>
        </w:trPr>
        <w:tc>
          <w:tcPr>
            <w:tcW w:w="694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B20F4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f I saw frequent </w:t>
            </w:r>
            <w:proofErr w:type="gramStart"/>
            <w:r w:rsidRPr="002B1A7D">
              <w:rPr>
                <w:rFonts w:cs="Times New Roman"/>
                <w:sz w:val="22"/>
                <w:szCs w:val="22"/>
                <w:lang w:val="en-GB"/>
              </w:rPr>
              <w:t>adverts</w:t>
            </w:r>
            <w:proofErr w:type="gramEnd"/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 it would encourage me to donate bloo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C3FA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3C69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4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724B0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Memory, attention and decisional processes</w:t>
            </w:r>
          </w:p>
          <w:p w14:paraId="66E761DB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.42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FA4E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4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C63D1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1</w:t>
            </w:r>
          </w:p>
        </w:tc>
      </w:tr>
      <w:tr w:rsidR="008C085C" w:rsidRPr="002B1A7D" w14:paraId="4FEED0D8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7560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Deciding whether to donate blood is difficult </w:t>
            </w:r>
            <w:r w:rsidRPr="002B1A7D">
              <w:rPr>
                <w:rFonts w:cs="Times New Roman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D253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4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A59F1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3827" w:type="dxa"/>
            <w:vMerge/>
            <w:shd w:val="clear" w:color="auto" w:fill="auto"/>
          </w:tcPr>
          <w:p w14:paraId="71196902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6DE78A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FC83D91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796C4EAB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EE143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f I donated </w:t>
            </w:r>
            <w:proofErr w:type="gramStart"/>
            <w:r w:rsidRPr="002B1A7D">
              <w:rPr>
                <w:rFonts w:cs="Times New Roman"/>
                <w:sz w:val="22"/>
                <w:szCs w:val="22"/>
                <w:lang w:val="en-GB"/>
              </w:rPr>
              <w:t>blood</w:t>
            </w:r>
            <w:proofErr w:type="gramEnd"/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 it would save someone’s life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4854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2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AE37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72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630D0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Beliefs about Consequences</w:t>
            </w:r>
          </w:p>
          <w:p w14:paraId="7B5B85CF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(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.74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945E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17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C1B9E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62</w:t>
            </w:r>
          </w:p>
        </w:tc>
      </w:tr>
      <w:tr w:rsidR="008C085C" w:rsidRPr="002B1A7D" w14:paraId="3E4B763F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2EC65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f I donated blood, I would feel prou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3C113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2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BC5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75</w:t>
            </w:r>
          </w:p>
        </w:tc>
        <w:tc>
          <w:tcPr>
            <w:tcW w:w="3827" w:type="dxa"/>
            <w:vMerge/>
            <w:shd w:val="clear" w:color="auto" w:fill="auto"/>
          </w:tcPr>
          <w:p w14:paraId="38CFFF31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E7DCD60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B3C95C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0D5BD60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41F2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f I donated blood, I would feel satisfied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B49CB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1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E70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75</w:t>
            </w:r>
          </w:p>
        </w:tc>
        <w:tc>
          <w:tcPr>
            <w:tcW w:w="3827" w:type="dxa"/>
            <w:vMerge/>
            <w:shd w:val="clear" w:color="auto" w:fill="auto"/>
          </w:tcPr>
          <w:p w14:paraId="693EFD05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07D891A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B016D9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4909FB6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EFA53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The benefits of blood donation will outweigh the costs for me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5EB9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9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BC47E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4</w:t>
            </w:r>
          </w:p>
        </w:tc>
        <w:tc>
          <w:tcPr>
            <w:tcW w:w="3827" w:type="dxa"/>
            <w:vMerge/>
            <w:shd w:val="clear" w:color="auto" w:fill="auto"/>
          </w:tcPr>
          <w:p w14:paraId="7C7DEEE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6444CE0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545DF35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00BEBC68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BF07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 am well informed about the importance of bloo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40B6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9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6148E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7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F76E3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Knowledge</w:t>
            </w:r>
          </w:p>
          <w:p w14:paraId="6BD09A22" w14:textId="77777777" w:rsidR="008C085C" w:rsidRPr="002B1A7D" w:rsidRDefault="008C085C" w:rsidP="006A04F9">
            <w:pPr>
              <w:pStyle w:val="Body"/>
              <w:tabs>
                <w:tab w:val="left" w:pos="1222"/>
              </w:tabs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.68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608FB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69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35E2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9</w:t>
            </w:r>
          </w:p>
        </w:tc>
      </w:tr>
      <w:tr w:rsidR="008C085C" w:rsidRPr="002B1A7D" w14:paraId="60A91CDD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E9FE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 am familiar with what happens when you go to donate bloo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90449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4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63FA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9</w:t>
            </w:r>
          </w:p>
        </w:tc>
        <w:tc>
          <w:tcPr>
            <w:tcW w:w="3827" w:type="dxa"/>
            <w:vMerge/>
            <w:shd w:val="clear" w:color="auto" w:fill="auto"/>
          </w:tcPr>
          <w:p w14:paraId="1FC56ED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43B1C21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AB303E5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40FECFBC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53EB9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lastRenderedPageBreak/>
              <w:t xml:space="preserve">Blood donation centres are in convenient places for me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4236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8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E612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32835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Environmental context and resources</w:t>
            </w:r>
          </w:p>
          <w:p w14:paraId="49DA54D1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.80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4AE6A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15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40633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9</w:t>
            </w:r>
          </w:p>
        </w:tc>
      </w:tr>
      <w:tr w:rsidR="008C085C" w:rsidRPr="002B1A7D" w14:paraId="67F1E690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426C8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Blood donation centres are open at convenient times for me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08513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6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DE925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7</w:t>
            </w:r>
          </w:p>
        </w:tc>
        <w:tc>
          <w:tcPr>
            <w:tcW w:w="3827" w:type="dxa"/>
            <w:vMerge/>
            <w:shd w:val="clear" w:color="auto" w:fill="auto"/>
          </w:tcPr>
          <w:p w14:paraId="6AE5EF9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225EBD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3D6867A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50D4BFA6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6FFE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t is difficult for me to find time to donate blood </w:t>
            </w:r>
            <w:r w:rsidRPr="002B1A7D">
              <w:rPr>
                <w:rFonts w:cs="Times New Roman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3EF5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2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30108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3827" w:type="dxa"/>
            <w:vMerge/>
            <w:shd w:val="clear" w:color="auto" w:fill="auto"/>
          </w:tcPr>
          <w:p w14:paraId="76FB4A7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165EBFD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E1B1A81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23CE7022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915A8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 want to help others in nee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0730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4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A62D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57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F610C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dentity</w:t>
            </w:r>
          </w:p>
          <w:p w14:paraId="138ADC02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.41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6F99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98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2E169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68</w:t>
            </w:r>
          </w:p>
        </w:tc>
      </w:tr>
      <w:tr w:rsidR="008C085C" w:rsidRPr="002B1A7D" w14:paraId="5E4D631C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08CE9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 feel a moral obligation to donate blood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AA834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5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39965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7</w:t>
            </w:r>
          </w:p>
        </w:tc>
        <w:tc>
          <w:tcPr>
            <w:tcW w:w="3827" w:type="dxa"/>
            <w:vMerge/>
            <w:shd w:val="clear" w:color="auto" w:fill="auto"/>
          </w:tcPr>
          <w:p w14:paraId="6F10B4F8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EFB82E8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1D9DF0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70BEA558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00E0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How strong is your intention to give blood?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6E8C1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2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BEF28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4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2B078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ntention</w:t>
            </w:r>
          </w:p>
          <w:p w14:paraId="19A8A464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.77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75E0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52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F1A3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5</w:t>
            </w:r>
          </w:p>
        </w:tc>
      </w:tr>
      <w:tr w:rsidR="008C085C" w:rsidRPr="002B1A7D" w14:paraId="3284D478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A259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Would you like to register to donate blood now?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0FF2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2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A3BB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827" w:type="dxa"/>
            <w:vMerge/>
            <w:shd w:val="clear" w:color="auto" w:fill="auto"/>
          </w:tcPr>
          <w:p w14:paraId="16C19135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AEC5ACC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86414F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02C54E97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7D4F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f I donate blood, I will get recognition from my family, who are important to me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0D0C1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8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56695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1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D66AC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Reinforcement</w:t>
            </w:r>
          </w:p>
          <w:p w14:paraId="54B8E120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71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1603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50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04C8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60</w:t>
            </w:r>
          </w:p>
        </w:tc>
      </w:tr>
      <w:tr w:rsidR="008C085C" w:rsidRPr="002B1A7D" w14:paraId="23F420F5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4B9EA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f I donate blood, I will get recognition from my friends, who are important to me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D35A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02AD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8</w:t>
            </w:r>
          </w:p>
        </w:tc>
        <w:tc>
          <w:tcPr>
            <w:tcW w:w="3827" w:type="dxa"/>
            <w:vMerge/>
            <w:shd w:val="clear" w:color="auto" w:fill="auto"/>
          </w:tcPr>
          <w:p w14:paraId="0CB999BC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74B8A47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8049C7C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2DB825CD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11DA9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f I donate blood, I will feel like I am making a difference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BC14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0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17A7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66</w:t>
            </w:r>
          </w:p>
        </w:tc>
        <w:tc>
          <w:tcPr>
            <w:tcW w:w="3827" w:type="dxa"/>
            <w:vMerge/>
            <w:shd w:val="clear" w:color="auto" w:fill="auto"/>
          </w:tcPr>
          <w:p w14:paraId="6033BBE9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BBCB89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201E4EC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47D05271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EEAD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f I donate blood, I will feel good about myself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2F00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0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EF47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66</w:t>
            </w:r>
          </w:p>
        </w:tc>
        <w:tc>
          <w:tcPr>
            <w:tcW w:w="3827" w:type="dxa"/>
            <w:vMerge/>
            <w:shd w:val="clear" w:color="auto" w:fill="auto"/>
          </w:tcPr>
          <w:p w14:paraId="140459DC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5F8196D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9F42F89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034A66BA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7915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Donating blood is a priority for me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EA93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1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E863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7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EA5CB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Goals</w:t>
            </w:r>
          </w:p>
          <w:p w14:paraId="56DB4C17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lastRenderedPageBreak/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= .72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2E50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lastRenderedPageBreak/>
              <w:t>2.84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9DD45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9</w:t>
            </w:r>
          </w:p>
        </w:tc>
      </w:tr>
      <w:tr w:rsidR="008C085C" w:rsidRPr="002B1A7D" w14:paraId="19E01F68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3AC0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lastRenderedPageBreak/>
              <w:t>I have a clear plan of when I will donate bloo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CA80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5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6C03A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3827" w:type="dxa"/>
            <w:vMerge/>
            <w:shd w:val="clear" w:color="auto" w:fill="auto"/>
          </w:tcPr>
          <w:p w14:paraId="1AC946F1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6B3452C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671769D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FE29C69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19F5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People important to me think that I should donate bloo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B90A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9E0C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8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6C98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Social Influence</w:t>
            </w:r>
          </w:p>
          <w:p w14:paraId="549CE5C0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.73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6CB1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8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B2BF8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71</w:t>
            </w:r>
          </w:p>
        </w:tc>
      </w:tr>
      <w:tr w:rsidR="008C085C" w:rsidRPr="002B1A7D" w14:paraId="6AA8347F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767B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My friends regularly donate bloo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3F11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5C07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6</w:t>
            </w:r>
          </w:p>
        </w:tc>
        <w:tc>
          <w:tcPr>
            <w:tcW w:w="3827" w:type="dxa"/>
            <w:vMerge/>
            <w:shd w:val="clear" w:color="auto" w:fill="auto"/>
          </w:tcPr>
          <w:p w14:paraId="12E6B59C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7D1E3A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A188B6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2DD4EC76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2DCAE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My family regularly donate bloo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8D24E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6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8E50A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3827" w:type="dxa"/>
            <w:vMerge/>
            <w:shd w:val="clear" w:color="auto" w:fill="auto"/>
          </w:tcPr>
          <w:p w14:paraId="66F756E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9CE6E9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F76061A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D74BD3D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03C9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f I needed help donating blood, I know someone who would help me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23365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5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A73CB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3827" w:type="dxa"/>
            <w:vMerge/>
            <w:shd w:val="clear" w:color="auto" w:fill="auto"/>
          </w:tcPr>
          <w:p w14:paraId="1359253D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DF65D9D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F7242AD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7293961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CB78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 talk about blood donation with people I am close to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AC01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815B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3827" w:type="dxa"/>
            <w:vMerge/>
            <w:shd w:val="clear" w:color="auto" w:fill="auto"/>
          </w:tcPr>
          <w:p w14:paraId="3345BB6A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5339240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67E5253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737E1461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B289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 would donate blood if my family di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FEC7B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0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0388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3827" w:type="dxa"/>
            <w:vMerge/>
            <w:shd w:val="clear" w:color="auto" w:fill="auto"/>
          </w:tcPr>
          <w:p w14:paraId="20C540AD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A4EF813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28FD8D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58369AD0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0C58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 would donate blood if my friends di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5878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C4F0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5</w:t>
            </w:r>
          </w:p>
        </w:tc>
        <w:tc>
          <w:tcPr>
            <w:tcW w:w="3827" w:type="dxa"/>
            <w:vMerge/>
            <w:shd w:val="clear" w:color="auto" w:fill="auto"/>
          </w:tcPr>
          <w:p w14:paraId="09E1BB35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3D7A20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27045E7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B4482F2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E0CFB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f I wanted to, I could easily donate bloo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4D6D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3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2F84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18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AC315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Beliefs about Capabilities</w:t>
            </w:r>
          </w:p>
          <w:p w14:paraId="726AE4ED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= .70),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D524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51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B5E1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99</w:t>
            </w:r>
          </w:p>
        </w:tc>
      </w:tr>
      <w:tr w:rsidR="008C085C" w:rsidRPr="002B1A7D" w14:paraId="41C82CC3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76C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f I wanted to, it would be easy for me to make an appointment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9635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6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0F05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3827" w:type="dxa"/>
            <w:vMerge/>
            <w:shd w:val="clear" w:color="auto" w:fill="auto"/>
          </w:tcPr>
          <w:p w14:paraId="7660D83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C53353A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F2DF978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DB2C44A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A093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 expect more bad things to happen than good </w:t>
            </w:r>
            <w:r w:rsidRPr="002B1A7D">
              <w:rPr>
                <w:rFonts w:cs="Times New Roman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0245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7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E577A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E9633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Optimism</w:t>
            </w:r>
          </w:p>
          <w:p w14:paraId="22B4E2D1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=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.35),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E3FE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05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70BF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73</w:t>
            </w:r>
          </w:p>
        </w:tc>
      </w:tr>
      <w:tr w:rsidR="008C085C" w:rsidRPr="002B1A7D" w14:paraId="00F252BB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148A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 am confident that donating blood will help people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E60E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3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76298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65</w:t>
            </w:r>
          </w:p>
        </w:tc>
        <w:tc>
          <w:tcPr>
            <w:tcW w:w="3827" w:type="dxa"/>
            <w:vMerge/>
            <w:shd w:val="clear" w:color="auto" w:fill="auto"/>
          </w:tcPr>
          <w:p w14:paraId="3F5E264E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9F043F2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16B6AF0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2764CF36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C85BB" w14:textId="47438FED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The thought of donating blood makes me feel anxious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340C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1D8A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36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C16E4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Emotion</w:t>
            </w:r>
          </w:p>
          <w:p w14:paraId="0B7707EA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lastRenderedPageBreak/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= .81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762BD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lastRenderedPageBreak/>
              <w:t>3.32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3D87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82</w:t>
            </w:r>
          </w:p>
        </w:tc>
      </w:tr>
      <w:tr w:rsidR="008C085C" w:rsidRPr="002B1A7D" w14:paraId="5D9DB753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E0D00" w14:textId="52BA11A4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lastRenderedPageBreak/>
              <w:t xml:space="preserve">The thought of seeing a needle makes me feel nervous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5B6A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D15F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46</w:t>
            </w:r>
          </w:p>
        </w:tc>
        <w:tc>
          <w:tcPr>
            <w:tcW w:w="3827" w:type="dxa"/>
            <w:vMerge/>
            <w:shd w:val="clear" w:color="auto" w:fill="auto"/>
          </w:tcPr>
          <w:p w14:paraId="49F04A6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263D2B9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A97D39A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981CE71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ED913" w14:textId="120B3341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The thought of going to a place I don’t know makes me feel nervous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A734A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2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5990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33</w:t>
            </w:r>
          </w:p>
        </w:tc>
        <w:tc>
          <w:tcPr>
            <w:tcW w:w="3827" w:type="dxa"/>
            <w:vMerge/>
            <w:shd w:val="clear" w:color="auto" w:fill="auto"/>
          </w:tcPr>
          <w:p w14:paraId="3A1B7AE7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B46CAF5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5E4E71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5F219029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9BFB6" w14:textId="649DBA91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 have a fear of the unknown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C69DB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5CE0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3</w:t>
            </w:r>
          </w:p>
        </w:tc>
        <w:tc>
          <w:tcPr>
            <w:tcW w:w="3827" w:type="dxa"/>
            <w:vMerge/>
            <w:shd w:val="clear" w:color="auto" w:fill="auto"/>
          </w:tcPr>
          <w:p w14:paraId="280CAEDE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99D3E76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071F71A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AE1BA18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46E81" w14:textId="1DD73876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The thought of donating blood makes me feel uncomfortable 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01D23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3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A8C2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827" w:type="dxa"/>
            <w:vMerge/>
            <w:shd w:val="clear" w:color="auto" w:fill="auto"/>
          </w:tcPr>
          <w:p w14:paraId="1B3E7B3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AEEA3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1B963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1ECD5582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D0E39" w14:textId="4D03C466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The thought of donating blood makes me feel useful</w:t>
            </w:r>
            <w:r w:rsidR="002A5595">
              <w:rPr>
                <w:rFonts w:cs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782F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4.0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7101F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77</w:t>
            </w:r>
          </w:p>
        </w:tc>
        <w:tc>
          <w:tcPr>
            <w:tcW w:w="3827" w:type="dxa"/>
            <w:vMerge/>
            <w:shd w:val="clear" w:color="auto" w:fill="auto"/>
          </w:tcPr>
          <w:p w14:paraId="5472546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D80E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83887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D4919EF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6141F" w14:textId="24925BC4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The thought of donating blood makes me feel satisfied</w:t>
            </w:r>
            <w:r w:rsidR="002A5595">
              <w:rPr>
                <w:rFonts w:cs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ED66E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8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52CC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84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2A615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A2F6B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A1A20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08889DF4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4DDA3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Signing up to donate blood is something I would do without thinking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77AC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3.2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DDF7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33</w:t>
            </w:r>
          </w:p>
        </w:tc>
        <w:tc>
          <w:tcPr>
            <w:tcW w:w="382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84EB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Behavioural Regulation</w:t>
            </w:r>
          </w:p>
          <w:p w14:paraId="399F025D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(</w:t>
            </w:r>
            <w:r w:rsidRPr="002B1A7D">
              <w:rPr>
                <w:rFonts w:cs="Times New Roman"/>
                <w:i/>
                <w:iCs/>
                <w:sz w:val="22"/>
                <w:szCs w:val="22"/>
                <w:lang w:val="en-GB"/>
              </w:rPr>
              <w:t xml:space="preserve">α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= .84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A7F35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93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ECA6E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14</w:t>
            </w:r>
          </w:p>
        </w:tc>
      </w:tr>
      <w:tr w:rsidR="008C085C" w:rsidRPr="002B1A7D" w14:paraId="42D233D8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051C2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I have a clear plan of when I will donate bloo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D818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6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FE4A6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25</w:t>
            </w:r>
          </w:p>
        </w:tc>
        <w:tc>
          <w:tcPr>
            <w:tcW w:w="3827" w:type="dxa"/>
            <w:vMerge/>
            <w:shd w:val="clear" w:color="auto" w:fill="auto"/>
          </w:tcPr>
          <w:p w14:paraId="434399D5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3715F04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F56DFBC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6E7B6078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BCBC0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I have a clear plan of where I will donate blood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435E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8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BEC1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1.31</w:t>
            </w:r>
          </w:p>
        </w:tc>
        <w:tc>
          <w:tcPr>
            <w:tcW w:w="3827" w:type="dxa"/>
            <w:vMerge/>
            <w:shd w:val="clear" w:color="auto" w:fill="auto"/>
          </w:tcPr>
          <w:p w14:paraId="72C6B1CD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B9FEE72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18B77AF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  <w:tr w:rsidR="008C085C" w:rsidRPr="002B1A7D" w14:paraId="37A0DDB1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0CB04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Do you think you need skills to donate blood?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0FD4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8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0F469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48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230F" w14:textId="77777777" w:rsidR="008C085C" w:rsidRPr="002B1A7D" w:rsidRDefault="008C085C" w:rsidP="006A04F9">
            <w:pPr>
              <w:pStyle w:val="Body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Skills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6BD4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2.84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8C957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>.48</w:t>
            </w:r>
          </w:p>
        </w:tc>
      </w:tr>
      <w:tr w:rsidR="008C085C" w:rsidRPr="002B1A7D" w14:paraId="7C0A9E36" w14:textId="77777777" w:rsidTr="006A04F9">
        <w:trPr>
          <w:trHeight w:val="51"/>
        </w:trPr>
        <w:tc>
          <w:tcPr>
            <w:tcW w:w="69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5B19C" w14:textId="77777777" w:rsidR="008C085C" w:rsidRPr="002B1A7D" w:rsidRDefault="008C085C" w:rsidP="006A04F9">
            <w:pPr>
              <w:pStyle w:val="Body"/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2B1A7D">
              <w:rPr>
                <w:rFonts w:cs="Times New Roman"/>
                <w:sz w:val="22"/>
                <w:szCs w:val="22"/>
                <w:lang w:val="en-GB"/>
              </w:rPr>
              <w:t xml:space="preserve">Note: </w:t>
            </w:r>
            <w:r w:rsidRPr="002B1A7D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* </w:t>
            </w:r>
            <w:r w:rsidRPr="002B1A7D">
              <w:rPr>
                <w:rFonts w:cs="Times New Roman"/>
                <w:sz w:val="22"/>
                <w:szCs w:val="22"/>
                <w:lang w:val="en-GB"/>
              </w:rPr>
              <w:t>= reverse code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B6D23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6ABC9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91037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FF1C9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B83C3" w14:textId="77777777" w:rsidR="008C085C" w:rsidRPr="002B1A7D" w:rsidRDefault="008C085C" w:rsidP="006A04F9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3E647DAC" w14:textId="77777777" w:rsidR="008C085C" w:rsidRPr="002B1A7D" w:rsidRDefault="008C085C" w:rsidP="008C085C">
      <w:pPr>
        <w:rPr>
          <w:b/>
          <w:bCs/>
          <w:sz w:val="22"/>
          <w:szCs w:val="22"/>
          <w:lang w:val="en-GB"/>
        </w:rPr>
        <w:sectPr w:rsidR="008C085C" w:rsidRPr="002B1A7D" w:rsidSect="006A04F9">
          <w:footerReference w:type="even" r:id="rId6"/>
          <w:footerReference w:type="default" r:id="rId7"/>
          <w:pgSz w:w="16840" w:h="1190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07A5B7C3" w14:textId="1576944E" w:rsidR="008C085C" w:rsidRPr="002C2B48" w:rsidRDefault="008C085C" w:rsidP="001F2D69">
      <w:pPr>
        <w:pStyle w:val="Body"/>
        <w:spacing w:line="360" w:lineRule="auto"/>
        <w:jc w:val="both"/>
        <w:outlineLvl w:val="0"/>
        <w:rPr>
          <w:rFonts w:cs="Times New Roman"/>
          <w:sz w:val="22"/>
          <w:szCs w:val="22"/>
          <w:lang w:val="en-GB"/>
        </w:rPr>
      </w:pPr>
      <w:r w:rsidRPr="002B1A7D">
        <w:rPr>
          <w:rFonts w:cs="Times New Roman"/>
          <w:b/>
          <w:bCs/>
          <w:sz w:val="22"/>
          <w:szCs w:val="22"/>
          <w:lang w:val="en-GB"/>
        </w:rPr>
        <w:lastRenderedPageBreak/>
        <w:t>Figure 1:</w:t>
      </w:r>
      <w:r w:rsidRPr="002B1A7D">
        <w:rPr>
          <w:rFonts w:cs="Times New Roman"/>
          <w:i/>
          <w:iCs/>
          <w:sz w:val="22"/>
          <w:szCs w:val="22"/>
          <w:lang w:val="en-GB"/>
        </w:rPr>
        <w:t xml:space="preserve"> </w:t>
      </w:r>
      <w:r w:rsidR="002C2B48">
        <w:rPr>
          <w:rFonts w:cs="Times New Roman"/>
          <w:sz w:val="22"/>
          <w:szCs w:val="22"/>
          <w:lang w:val="en-GB"/>
        </w:rPr>
        <w:t xml:space="preserve"> </w:t>
      </w:r>
      <w:r w:rsidRPr="002B1A7D">
        <w:rPr>
          <w:rFonts w:cs="Times New Roman"/>
          <w:b/>
          <w:bCs/>
          <w:i/>
          <w:iCs/>
          <w:sz w:val="22"/>
          <w:szCs w:val="22"/>
          <w:lang w:val="en-GB"/>
        </w:rPr>
        <w:t xml:space="preserve">Number of correct responses by donors and non-donors to the knowledge questions </w:t>
      </w:r>
    </w:p>
    <w:p w14:paraId="7B8769A3" w14:textId="77777777" w:rsidR="008C085C" w:rsidRPr="002B1A7D" w:rsidRDefault="008C085C" w:rsidP="008C085C">
      <w:pPr>
        <w:pStyle w:val="Body"/>
        <w:spacing w:line="480" w:lineRule="auto"/>
        <w:jc w:val="both"/>
        <w:rPr>
          <w:rFonts w:cs="Times New Roman"/>
          <w:sz w:val="22"/>
          <w:szCs w:val="22"/>
          <w:lang w:val="en-GB"/>
        </w:rPr>
      </w:pPr>
    </w:p>
    <w:p w14:paraId="14EC7C17" w14:textId="77777777" w:rsidR="008C085C" w:rsidRPr="002B1A7D" w:rsidRDefault="008C085C" w:rsidP="001F2D69">
      <w:pPr>
        <w:pStyle w:val="Body"/>
        <w:spacing w:line="480" w:lineRule="auto"/>
        <w:outlineLvl w:val="0"/>
        <w:rPr>
          <w:rFonts w:cs="Times New Roman"/>
          <w:sz w:val="22"/>
          <w:szCs w:val="22"/>
          <w:lang w:val="en-GB"/>
        </w:rPr>
      </w:pPr>
      <w:r w:rsidRPr="002B1A7D">
        <w:rPr>
          <w:rFonts w:cs="Times New Roman"/>
          <w:i/>
          <w:iCs/>
          <w:sz w:val="22"/>
          <w:szCs w:val="22"/>
          <w:lang w:val="en-GB"/>
        </w:rPr>
        <w:t>Note: *** significant at p &lt; .001</w:t>
      </w:r>
      <w:r w:rsidRPr="002B1A7D">
        <w:rPr>
          <w:rFonts w:cs="Times New Roman"/>
          <w:i/>
          <w:iCs/>
          <w:noProof/>
          <w:sz w:val="22"/>
          <w:szCs w:val="22"/>
          <w:lang w:val="en-US" w:eastAsia="en-US"/>
        </w:rPr>
        <w:drawing>
          <wp:anchor distT="57150" distB="57150" distL="57150" distR="57150" simplePos="0" relativeHeight="251659264" behindDoc="0" locked="0" layoutInCell="1" allowOverlap="1" wp14:anchorId="6CA8DA66" wp14:editId="24CF6F7F">
            <wp:simplePos x="0" y="0"/>
            <wp:positionH relativeFrom="margin">
              <wp:posOffset>-107949</wp:posOffset>
            </wp:positionH>
            <wp:positionV relativeFrom="line">
              <wp:posOffset>421935</wp:posOffset>
            </wp:positionV>
            <wp:extent cx="5727700" cy="3571240"/>
            <wp:effectExtent l="0" t="0" r="0" b="0"/>
            <wp:wrapThrough wrapText="bothSides" distL="57150" distR="57150">
              <wp:wrapPolygon edited="1">
                <wp:start x="0" y="36"/>
                <wp:lineTo x="21600" y="36"/>
                <wp:lineTo x="21600" y="21600"/>
                <wp:lineTo x="0" y="21600"/>
                <wp:lineTo x="0" y="36"/>
              </wp:wrapPolygon>
            </wp:wrapThrough>
            <wp:docPr id="1073741825" name="officeArt object" descr="A close up of a log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A close up of a logoDescription automatically generated" descr="A close up of a logo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12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F614B28" w14:textId="77777777" w:rsidR="008C085C" w:rsidRPr="002B1A7D" w:rsidRDefault="008C085C" w:rsidP="008C085C">
      <w:pPr>
        <w:pStyle w:val="NormalWeb"/>
        <w:shd w:val="clear" w:color="auto" w:fill="FFFFFF"/>
        <w:spacing w:after="180" w:line="480" w:lineRule="auto"/>
        <w:ind w:left="450" w:hanging="450"/>
        <w:rPr>
          <w:rFonts w:cs="Times New Roman"/>
          <w:sz w:val="22"/>
          <w:szCs w:val="22"/>
          <w:lang w:val="en-GB"/>
        </w:rPr>
      </w:pPr>
    </w:p>
    <w:p w14:paraId="628D1E56" w14:textId="6D3CD492" w:rsidR="00441D70" w:rsidRDefault="00441D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314D861F" w14:textId="4A33B6A0" w:rsidR="00441D70" w:rsidRDefault="00441D70" w:rsidP="001F2D69">
      <w:pPr>
        <w:pStyle w:val="Body"/>
        <w:spacing w:line="360" w:lineRule="auto"/>
        <w:jc w:val="both"/>
        <w:outlineLvl w:val="0"/>
        <w:rPr>
          <w:rFonts w:cs="Times New Roman"/>
          <w:b/>
          <w:bCs/>
          <w:i/>
          <w:sz w:val="22"/>
          <w:szCs w:val="22"/>
          <w:lang w:val="en-GB"/>
        </w:rPr>
      </w:pPr>
      <w:r w:rsidRPr="00441D70">
        <w:rPr>
          <w:rFonts w:cs="Times New Roman"/>
          <w:b/>
          <w:bCs/>
          <w:sz w:val="22"/>
          <w:szCs w:val="22"/>
          <w:lang w:val="en-GB"/>
        </w:rPr>
        <w:lastRenderedPageBreak/>
        <w:t xml:space="preserve">Figure 2: </w:t>
      </w:r>
      <w:r w:rsidRPr="002C2B48">
        <w:rPr>
          <w:rFonts w:cs="Times New Roman"/>
          <w:b/>
          <w:bCs/>
          <w:i/>
          <w:sz w:val="22"/>
          <w:szCs w:val="22"/>
          <w:lang w:val="en-GB"/>
        </w:rPr>
        <w:t>Results from power analysis via clincalc.com</w:t>
      </w:r>
    </w:p>
    <w:p w14:paraId="651D90F4" w14:textId="77777777" w:rsidR="002C2B48" w:rsidRPr="00C71786" w:rsidRDefault="002C2B48" w:rsidP="00C71786">
      <w:pPr>
        <w:pStyle w:val="Body"/>
        <w:spacing w:line="360" w:lineRule="auto"/>
        <w:jc w:val="both"/>
        <w:rPr>
          <w:rFonts w:cs="Times New Roman"/>
          <w:b/>
          <w:bCs/>
          <w:sz w:val="22"/>
          <w:szCs w:val="22"/>
          <w:lang w:val="en-GB"/>
        </w:rPr>
      </w:pPr>
    </w:p>
    <w:p w14:paraId="4A05CBD5" w14:textId="387528F9" w:rsidR="009D2B62" w:rsidRDefault="00C71786">
      <w:r>
        <w:rPr>
          <w:noProof/>
        </w:rPr>
        <w:drawing>
          <wp:inline distT="0" distB="0" distL="0" distR="0" wp14:anchorId="50499319" wp14:editId="319CF848">
            <wp:extent cx="4890135" cy="5314253"/>
            <wp:effectExtent l="0" t="0" r="12065" b="0"/>
            <wp:docPr id="1" name="Picture 1" descr="../../../Power%20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Power%20Analysi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102" cy="5317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2B62" w:rsidSect="00C511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90E8B" w14:textId="77777777" w:rsidR="00A22D47" w:rsidRDefault="00A22D47">
      <w:r>
        <w:separator/>
      </w:r>
    </w:p>
  </w:endnote>
  <w:endnote w:type="continuationSeparator" w:id="0">
    <w:p w14:paraId="1FC0696F" w14:textId="77777777" w:rsidR="00A22D47" w:rsidRDefault="00A22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BD7D6" w14:textId="77777777" w:rsidR="001F2D69" w:rsidRDefault="001F2D69" w:rsidP="006A04F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784090D" w14:textId="77777777" w:rsidR="001F2D69" w:rsidRDefault="001F2D69" w:rsidP="006A04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985F42" w14:textId="77777777" w:rsidR="001F2D69" w:rsidRDefault="001F2D69" w:rsidP="006A04F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7863">
      <w:rPr>
        <w:rStyle w:val="PageNumber"/>
        <w:noProof/>
      </w:rPr>
      <w:t>6</w:t>
    </w:r>
    <w:r>
      <w:rPr>
        <w:rStyle w:val="PageNumber"/>
      </w:rPr>
      <w:fldChar w:fldCharType="end"/>
    </w:r>
  </w:p>
  <w:p w14:paraId="068B1B5B" w14:textId="77777777" w:rsidR="001F2D69" w:rsidRDefault="001F2D69" w:rsidP="006A04F9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C2F16" w14:textId="77777777" w:rsidR="00A22D47" w:rsidRDefault="00A22D47">
      <w:r>
        <w:separator/>
      </w:r>
    </w:p>
  </w:footnote>
  <w:footnote w:type="continuationSeparator" w:id="0">
    <w:p w14:paraId="3FA15E91" w14:textId="77777777" w:rsidR="00A22D47" w:rsidRDefault="00A22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85C"/>
    <w:rsid w:val="000E278C"/>
    <w:rsid w:val="000F587D"/>
    <w:rsid w:val="001926D4"/>
    <w:rsid w:val="001B6BE1"/>
    <w:rsid w:val="001E7FBB"/>
    <w:rsid w:val="001F2D69"/>
    <w:rsid w:val="00233EB3"/>
    <w:rsid w:val="002A5595"/>
    <w:rsid w:val="002B0C0C"/>
    <w:rsid w:val="002C2B48"/>
    <w:rsid w:val="003A2F1E"/>
    <w:rsid w:val="00415077"/>
    <w:rsid w:val="00421514"/>
    <w:rsid w:val="00441D70"/>
    <w:rsid w:val="004E6076"/>
    <w:rsid w:val="00561240"/>
    <w:rsid w:val="005833AB"/>
    <w:rsid w:val="006A04F9"/>
    <w:rsid w:val="006F2CBE"/>
    <w:rsid w:val="0072170C"/>
    <w:rsid w:val="0073317F"/>
    <w:rsid w:val="007F1A0A"/>
    <w:rsid w:val="007F67B0"/>
    <w:rsid w:val="008C085C"/>
    <w:rsid w:val="008E3158"/>
    <w:rsid w:val="009D2B62"/>
    <w:rsid w:val="00A12189"/>
    <w:rsid w:val="00A22D47"/>
    <w:rsid w:val="00AB0515"/>
    <w:rsid w:val="00B04205"/>
    <w:rsid w:val="00B47863"/>
    <w:rsid w:val="00B525DF"/>
    <w:rsid w:val="00B94AF0"/>
    <w:rsid w:val="00BF44C3"/>
    <w:rsid w:val="00C01A92"/>
    <w:rsid w:val="00C402A7"/>
    <w:rsid w:val="00C51144"/>
    <w:rsid w:val="00C71786"/>
    <w:rsid w:val="00C91634"/>
    <w:rsid w:val="00D11EB9"/>
    <w:rsid w:val="00D20E1E"/>
    <w:rsid w:val="00D273E2"/>
    <w:rsid w:val="00F60F56"/>
    <w:rsid w:val="00FF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C3B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8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8C085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8C08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rsid w:val="008C08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08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85C"/>
    <w:rPr>
      <w:rFonts w:ascii="Times New Roman" w:eastAsia="Arial Unicode MS" w:hAnsi="Times New Roman" w:cs="Times New Roman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8C085C"/>
  </w:style>
  <w:style w:type="table" w:styleId="TableGrid">
    <w:name w:val="Table Grid"/>
    <w:basedOn w:val="TableNormal"/>
    <w:uiPriority w:val="39"/>
    <w:rsid w:val="008C085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085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73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3E2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272</Words>
  <Characters>3369</Characters>
  <Application>Microsoft Office Word</Application>
  <DocSecurity>0</DocSecurity>
  <Lines>7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oyan.kapralov@gmail.com</dc:creator>
  <cp:keywords/>
  <dc:description/>
  <cp:lastModifiedBy>Velina Hristova</cp:lastModifiedBy>
  <cp:revision>17</cp:revision>
  <dcterms:created xsi:type="dcterms:W3CDTF">2024-02-24T12:53:00Z</dcterms:created>
  <dcterms:modified xsi:type="dcterms:W3CDTF">2025-05-12T08:47:00Z</dcterms:modified>
</cp:coreProperties>
</file>